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242" w:rsidRPr="001A1BE7" w:rsidRDefault="00803942" w:rsidP="00BA6242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7 Table.</w:t>
      </w:r>
      <w:r w:rsidR="00BA6242" w:rsidRPr="001A1BE7">
        <w:rPr>
          <w:rFonts w:eastAsia="맑은 고딕"/>
          <w:color w:val="000000"/>
          <w:sz w:val="22"/>
          <w:szCs w:val="22"/>
        </w:rPr>
        <w:t xml:space="preserve"> The risk </w:t>
      </w:r>
      <w:r>
        <w:rPr>
          <w:rFonts w:eastAsia="맑은 고딕"/>
          <w:color w:val="000000"/>
          <w:sz w:val="22"/>
          <w:szCs w:val="22"/>
        </w:rPr>
        <w:t>of</w:t>
      </w:r>
      <w:bookmarkStart w:id="0" w:name="_GoBack"/>
      <w:bookmarkEnd w:id="0"/>
      <w:r w:rsidR="00BA6242" w:rsidRPr="001A1BE7">
        <w:rPr>
          <w:rFonts w:eastAsia="맑은 고딕"/>
          <w:color w:val="000000"/>
          <w:sz w:val="22"/>
          <w:szCs w:val="22"/>
        </w:rPr>
        <w:t xml:space="preserve"> occurrence of venous thrombo</w:t>
      </w:r>
      <w:r w:rsidR="0027060C">
        <w:rPr>
          <w:rFonts w:eastAsia="맑은 고딕"/>
          <w:color w:val="000000"/>
          <w:sz w:val="22"/>
          <w:szCs w:val="22"/>
        </w:rPr>
        <w:t>embolism</w:t>
      </w:r>
      <w:r w:rsidR="00BA6242" w:rsidRPr="001A1BE7">
        <w:rPr>
          <w:rFonts w:eastAsia="맑은 고딕"/>
          <w:color w:val="000000"/>
          <w:sz w:val="22"/>
          <w:szCs w:val="22"/>
        </w:rPr>
        <w:t xml:space="preserve"> according to deciles of </w:t>
      </w:r>
      <w:r w:rsidR="00BA6242">
        <w:rPr>
          <w:rFonts w:eastAsia="맑은 고딕"/>
          <w:color w:val="000000"/>
          <w:sz w:val="22"/>
          <w:szCs w:val="22"/>
        </w:rPr>
        <w:t>total cholesterol</w:t>
      </w:r>
      <w:r w:rsidR="00BA6242" w:rsidRPr="001A1BE7">
        <w:rPr>
          <w:rFonts w:eastAsia="맑은 고딕"/>
          <w:color w:val="000000"/>
          <w:sz w:val="22"/>
          <w:szCs w:val="22"/>
        </w:rPr>
        <w:t xml:space="preserve"> variability (landmark analysi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3"/>
        <w:gridCol w:w="977"/>
        <w:gridCol w:w="926"/>
        <w:gridCol w:w="588"/>
        <w:gridCol w:w="1061"/>
        <w:gridCol w:w="848"/>
        <w:gridCol w:w="1803"/>
        <w:gridCol w:w="699"/>
        <w:gridCol w:w="1321"/>
        <w:gridCol w:w="1803"/>
        <w:gridCol w:w="699"/>
        <w:gridCol w:w="1321"/>
      </w:tblGrid>
      <w:tr w:rsidR="00BA6242" w:rsidRPr="001A1BE7" w:rsidTr="00A404C4">
        <w:trPr>
          <w:trHeight w:val="283"/>
        </w:trPr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2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 xml:space="preserve">Number of </w:t>
            </w:r>
          </w:p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>
              <w:rPr>
                <w:rFonts w:eastAsia="맑은 고딕"/>
                <w:color w:val="000000"/>
                <w:sz w:val="18"/>
                <w:szCs w:val="18"/>
              </w:rPr>
              <w:t>umbe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</w:t>
            </w:r>
          </w:p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7, 0.9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4633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5, 0.9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741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9, 1.0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393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9, 1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304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2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2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7, 0.9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078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6149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4896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2748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3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, 1.2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1318327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9, 1.2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6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57, 1.7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04586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4, 1.3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3, 1.3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2, 0.9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5953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79, 0.8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839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4, 1.1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4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3, 0.9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6998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0.9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95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0, 1.1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4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1, 1.0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5836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6926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4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8, 1.1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3795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2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2, 1.2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1604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9, 1.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1, 1.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4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21, 1.3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17499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2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D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8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6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1, 1.7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05904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2, 0.9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5615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79, 0.9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8231.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4, 1.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4, 1.1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3, 0.9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8004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0.9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753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0, 1.1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1, 1.0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6008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6316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8, 1.1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4425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2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2, 1.2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21195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9, 1.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1, 1.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59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21, 1.3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317775.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2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BA6242" w:rsidRPr="001A1BE7" w:rsidTr="00A404C4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85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83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6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, 1.77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1305755.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A6242" w:rsidRPr="001A1BE7" w:rsidRDefault="00BA6242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6242" w:rsidRPr="001A1BE7" w:rsidRDefault="00BA6242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BA6242" w:rsidRPr="00B62F2E" w:rsidRDefault="00BA6242" w:rsidP="00BA6242">
      <w:pPr>
        <w:rPr>
          <w:sz w:val="20"/>
          <w:szCs w:val="20"/>
        </w:rPr>
      </w:pPr>
      <w:r w:rsidRPr="00B62F2E">
        <w:rPr>
          <w:sz w:val="20"/>
          <w:szCs w:val="20"/>
        </w:rPr>
        <w:t xml:space="preserve">Multivariable model (1) was adjusted for sex, age, body mass index, </w:t>
      </w:r>
      <w:r w:rsidR="0027060C">
        <w:rPr>
          <w:sz w:val="20"/>
          <w:szCs w:val="20"/>
        </w:rPr>
        <w:t xml:space="preserve">household </w:t>
      </w:r>
      <w:r w:rsidRPr="00B62F2E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</w:t>
      </w:r>
      <w:r w:rsidRPr="00C1714E">
        <w:t xml:space="preserve"> </w:t>
      </w:r>
      <w:r w:rsidRPr="00C1714E">
        <w:rPr>
          <w:sz w:val="20"/>
          <w:szCs w:val="20"/>
        </w:rPr>
        <w:t>and on lipid-lowering agent.</w:t>
      </w:r>
    </w:p>
    <w:p w:rsidR="00BA6242" w:rsidRPr="00B62F2E" w:rsidRDefault="00BA6242" w:rsidP="00BA6242">
      <w:pPr>
        <w:rPr>
          <w:sz w:val="20"/>
          <w:szCs w:val="20"/>
        </w:rPr>
      </w:pPr>
      <w:r w:rsidRPr="00B62F2E">
        <w:rPr>
          <w:sz w:val="20"/>
          <w:szCs w:val="20"/>
        </w:rPr>
        <w:t xml:space="preserve">Multivariable model (2) was adjusted for sex, age, body mass index, </w:t>
      </w:r>
      <w:r w:rsidR="0027060C">
        <w:rPr>
          <w:sz w:val="20"/>
          <w:szCs w:val="20"/>
        </w:rPr>
        <w:t xml:space="preserve">household </w:t>
      </w:r>
      <w:r w:rsidRPr="00B62F2E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, on lipid-lowering agent, and mean total cholesterol.</w:t>
      </w:r>
    </w:p>
    <w:p w:rsidR="00BA6242" w:rsidRPr="00B62F2E" w:rsidRDefault="00BA6242" w:rsidP="00BA6242">
      <w:pPr>
        <w:rPr>
          <w:rFonts w:eastAsia="맑은 고딕"/>
          <w:color w:val="000000"/>
          <w:sz w:val="20"/>
          <w:szCs w:val="20"/>
        </w:rPr>
      </w:pPr>
      <w:r w:rsidRPr="00B62F2E">
        <w:rPr>
          <w:sz w:val="20"/>
          <w:szCs w:val="20"/>
        </w:rPr>
        <w:t>CI, confidence interval; HR, hazard ratio, CV, coefficient of variation; Q, Quartile; SD, standard deviation; VIM, variability independent of the mean.</w:t>
      </w:r>
    </w:p>
    <w:p w:rsidR="00BA6242" w:rsidRPr="00D709EB" w:rsidRDefault="00BA6242" w:rsidP="00BA6242">
      <w:pPr>
        <w:jc w:val="both"/>
        <w:rPr>
          <w:rFonts w:eastAsia="맑은 고딕"/>
          <w:color w:val="000000"/>
          <w:szCs w:val="22"/>
        </w:rPr>
      </w:pPr>
    </w:p>
    <w:p w:rsidR="00BA6242" w:rsidRDefault="00BA6242" w:rsidP="00BA6242">
      <w:pPr>
        <w:jc w:val="both"/>
        <w:rPr>
          <w:rFonts w:eastAsia="맑은 고딕"/>
          <w:color w:val="000000"/>
          <w:szCs w:val="22"/>
        </w:rPr>
      </w:pPr>
    </w:p>
    <w:p w:rsidR="00EE08A4" w:rsidRPr="00BA6242" w:rsidRDefault="00EE08A4"/>
    <w:sectPr w:rsidR="00EE08A4" w:rsidRPr="00BA6242" w:rsidSect="00BA6242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5DE1" w:rsidRDefault="00915DE1" w:rsidP="00915DE1">
      <w:r>
        <w:separator/>
      </w:r>
    </w:p>
  </w:endnote>
  <w:endnote w:type="continuationSeparator" w:id="0">
    <w:p w:rsidR="00915DE1" w:rsidRDefault="00915DE1" w:rsidP="00915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5DE1" w:rsidRDefault="00915DE1" w:rsidP="00915DE1">
      <w:r>
        <w:separator/>
      </w:r>
    </w:p>
  </w:footnote>
  <w:footnote w:type="continuationSeparator" w:id="0">
    <w:p w:rsidR="00915DE1" w:rsidRDefault="00915DE1" w:rsidP="00915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242"/>
    <w:rsid w:val="0027060C"/>
    <w:rsid w:val="00803942"/>
    <w:rsid w:val="00915DE1"/>
    <w:rsid w:val="00A404C4"/>
    <w:rsid w:val="00BA6242"/>
    <w:rsid w:val="00EC66F5"/>
    <w:rsid w:val="00E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5F5F79A"/>
  <w15:chartTrackingRefBased/>
  <w15:docId w15:val="{6C8933FF-74C3-4342-8E88-17B04D28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624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D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5DE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15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5DE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Revision"/>
    <w:hidden/>
    <w:uiPriority w:val="99"/>
    <w:semiHidden/>
    <w:rsid w:val="0027060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27060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7060C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3</cp:revision>
  <dcterms:created xsi:type="dcterms:W3CDTF">2023-03-30T09:46:00Z</dcterms:created>
  <dcterms:modified xsi:type="dcterms:W3CDTF">2023-04-04T07:54:00Z</dcterms:modified>
</cp:coreProperties>
</file>